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29158" w14:textId="7BEC67E0" w:rsidR="00F8414C" w:rsidRPr="00F934EE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934E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LEMENTAL MATERIAL</w:t>
      </w:r>
    </w:p>
    <w:p w14:paraId="71CE7DB6" w14:textId="1C19D4DE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E5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.</w:t>
      </w:r>
      <w:r w:rsidRPr="005E5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A555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Comparison of </w:t>
      </w:r>
      <w:r w:rsidRPr="005E56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gG</w:t>
      </w:r>
      <w:r w:rsidR="00A555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A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IgG4</w:t>
      </w:r>
      <w:r w:rsidR="00A555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-A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etween CRS group and control group</w:t>
      </w:r>
    </w:p>
    <w:tbl>
      <w:tblPr>
        <w:tblStyle w:val="Tabladelista1clara-nfasis3"/>
        <w:tblW w:w="10693" w:type="dxa"/>
        <w:tblInd w:w="-567" w:type="dxa"/>
        <w:tblLook w:val="04A0" w:firstRow="1" w:lastRow="0" w:firstColumn="1" w:lastColumn="0" w:noHBand="0" w:noVBand="1"/>
      </w:tblPr>
      <w:tblGrid>
        <w:gridCol w:w="2299"/>
        <w:gridCol w:w="1052"/>
        <w:gridCol w:w="3027"/>
        <w:gridCol w:w="2983"/>
        <w:gridCol w:w="766"/>
        <w:gridCol w:w="566"/>
      </w:tblGrid>
      <w:tr w:rsidR="00F8414C" w14:paraId="29AA9593" w14:textId="77777777" w:rsidTr="00BB28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top w:val="single" w:sz="4" w:space="0" w:color="auto"/>
            </w:tcBorders>
          </w:tcPr>
          <w:p w14:paraId="19B9976C" w14:textId="77777777" w:rsidR="00F8414C" w:rsidRPr="005D48A5" w:rsidRDefault="00F8414C" w:rsidP="00BB283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gG autoantibodies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7FF2C340" w14:textId="77777777" w:rsidR="00F8414C" w:rsidRPr="005D48A5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t-off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1F397739" w14:textId="77777777" w:rsidR="00F8414C" w:rsidRPr="005D48A5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RS group (n 94)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7A9F7AAE" w14:textId="77777777" w:rsidR="00F8414C" w:rsidRPr="005D48A5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ntrol group (n 74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53324F29" w14:textId="77777777" w:rsidR="00F8414C" w:rsidRPr="00D14F4A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5462B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C13AB97" w14:textId="77777777" w:rsidR="00F8414C" w:rsidRPr="00D14F4A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5462B2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F8414C" w14:paraId="284AE071" w14:textId="77777777" w:rsidTr="00BB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1038FA74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EPX IgG</w:t>
            </w:r>
          </w:p>
        </w:tc>
        <w:tc>
          <w:tcPr>
            <w:tcW w:w="1052" w:type="dxa"/>
          </w:tcPr>
          <w:p w14:paraId="74ECE3A4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3027" w:type="dxa"/>
          </w:tcPr>
          <w:p w14:paraId="3EE610ED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 0.315 IR 0.129)</w:t>
            </w:r>
          </w:p>
        </w:tc>
        <w:tc>
          <w:tcPr>
            <w:tcW w:w="2983" w:type="dxa"/>
          </w:tcPr>
          <w:p w14:paraId="1B2421CD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0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5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22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42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543176CF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566" w:type="dxa"/>
          </w:tcPr>
          <w:p w14:paraId="08A7CC07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F8414C" w14:paraId="5E169F47" w14:textId="77777777" w:rsidTr="00BB2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5B9115DB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ECP IgG</w:t>
            </w:r>
          </w:p>
        </w:tc>
        <w:tc>
          <w:tcPr>
            <w:tcW w:w="1052" w:type="dxa"/>
          </w:tcPr>
          <w:p w14:paraId="68006559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3027" w:type="dxa"/>
          </w:tcPr>
          <w:p w14:paraId="723CEBA9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7,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9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56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</w:tcPr>
          <w:p w14:paraId="2629948D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 12.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87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44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2434BD1E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66" w:type="dxa"/>
          </w:tcPr>
          <w:p w14:paraId="1647DDDA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F8414C" w14:paraId="1AAE5B21" w14:textId="77777777" w:rsidTr="00BB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4E951A5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FABP3 IgG</w:t>
            </w:r>
          </w:p>
        </w:tc>
        <w:tc>
          <w:tcPr>
            <w:tcW w:w="1052" w:type="dxa"/>
          </w:tcPr>
          <w:p w14:paraId="25EDDB2B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3027" w:type="dxa"/>
          </w:tcPr>
          <w:p w14:paraId="30FDCB40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, 15.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793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54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</w:tcPr>
          <w:p w14:paraId="136B2CCC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 12.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84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64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11A239B9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566" w:type="dxa"/>
          </w:tcPr>
          <w:p w14:paraId="178D16BF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</w:tr>
      <w:tr w:rsidR="00F8414C" w14:paraId="54148D00" w14:textId="77777777" w:rsidTr="00BB2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2DEACE3E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FABP4 IgG</w:t>
            </w:r>
          </w:p>
        </w:tc>
        <w:tc>
          <w:tcPr>
            <w:tcW w:w="1052" w:type="dxa"/>
          </w:tcPr>
          <w:p w14:paraId="23F6DE6B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3027" w:type="dxa"/>
          </w:tcPr>
          <w:p w14:paraId="50BF63B2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7,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754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613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</w:tcPr>
          <w:p w14:paraId="59607FAD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, 12.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70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57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660EEBC8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6" w:type="dxa"/>
          </w:tcPr>
          <w:p w14:paraId="657852FC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F8414C" w14:paraId="48C14CED" w14:textId="77777777" w:rsidTr="00BB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337211B7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EPX IgG4</w:t>
            </w:r>
          </w:p>
        </w:tc>
        <w:tc>
          <w:tcPr>
            <w:tcW w:w="1052" w:type="dxa"/>
          </w:tcPr>
          <w:p w14:paraId="3A1E75B8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3027" w:type="dxa"/>
          </w:tcPr>
          <w:p w14:paraId="3D96DE53" w14:textId="77777777" w:rsidR="00F8414C" w:rsidRPr="0081578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 17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14 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02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</w:tcPr>
          <w:p w14:paraId="5FDBDEC2" w14:textId="77777777" w:rsidR="00F8414C" w:rsidRPr="0081578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5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7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54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84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10FD92B2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566" w:type="dxa"/>
          </w:tcPr>
          <w:p w14:paraId="6AF15E73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  <w:tr w:rsidR="00F8414C" w14:paraId="4B54DC9A" w14:textId="77777777" w:rsidTr="00BB2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3AB0F032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ECP IgG4</w:t>
            </w:r>
          </w:p>
        </w:tc>
        <w:tc>
          <w:tcPr>
            <w:tcW w:w="1052" w:type="dxa"/>
          </w:tcPr>
          <w:p w14:paraId="30FB8EAC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3027" w:type="dxa"/>
          </w:tcPr>
          <w:p w14:paraId="3D9D3487" w14:textId="77777777" w:rsidR="00F8414C" w:rsidRPr="0081578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7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0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70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</w:tcPr>
          <w:p w14:paraId="52F4E2ED" w14:textId="77777777" w:rsidR="00F8414C" w:rsidRPr="0081578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6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 (M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102 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56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17B28DAB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566" w:type="dxa"/>
          </w:tcPr>
          <w:p w14:paraId="37F19E5B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F8414C" w14:paraId="61C706BB" w14:textId="77777777" w:rsidTr="00BB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</w:tcPr>
          <w:p w14:paraId="119FEE18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FABP3 IgG4</w:t>
            </w:r>
          </w:p>
        </w:tc>
        <w:tc>
          <w:tcPr>
            <w:tcW w:w="1052" w:type="dxa"/>
          </w:tcPr>
          <w:p w14:paraId="3F7DC2A5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3027" w:type="dxa"/>
          </w:tcPr>
          <w:p w14:paraId="56A1090F" w14:textId="77777777" w:rsidR="00F8414C" w:rsidRPr="0081578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3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8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 (M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22 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38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</w:tcPr>
          <w:p w14:paraId="7AE56B79" w14:textId="77777777" w:rsidR="00F8414C" w:rsidRPr="0081578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5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7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8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42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</w:tcPr>
          <w:p w14:paraId="4E58F7CB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566" w:type="dxa"/>
          </w:tcPr>
          <w:p w14:paraId="462703BB" w14:textId="77777777" w:rsidR="00F8414C" w:rsidRPr="004C0446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</w:tr>
      <w:tr w:rsidR="00F8414C" w14:paraId="52746645" w14:textId="77777777" w:rsidTr="00BB28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tcBorders>
              <w:bottom w:val="single" w:sz="4" w:space="0" w:color="auto"/>
            </w:tcBorders>
          </w:tcPr>
          <w:p w14:paraId="2B5A200F" w14:textId="77777777" w:rsidR="00F8414C" w:rsidRPr="005D48A5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5D48A5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nti-FABP4 IgG4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3B8C970C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1B8B78A9" w14:textId="77777777" w:rsidR="00F8414C" w:rsidRPr="0081578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5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% (M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233 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50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14:paraId="50A0A1F1" w14:textId="77777777" w:rsidR="00F8414C" w:rsidRPr="0081578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7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4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M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51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29</w:t>
            </w:r>
            <w:r w:rsidRPr="008157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3D717D62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5E3E27B" w14:textId="77777777" w:rsidR="00F8414C" w:rsidRPr="004C0446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C0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</w:tr>
    </w:tbl>
    <w:p w14:paraId="568439E2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9AD849F" w14:textId="71CE448F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4DB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IgG</w:t>
      </w:r>
      <w:r w:rsidR="00A555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A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IgG4</w:t>
      </w:r>
      <w:r w:rsidR="00A555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A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evels are presented </w:t>
      </w:r>
      <w:r w:rsidR="00A5551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ptical density. The “</w:t>
      </w:r>
      <w:r w:rsidRPr="001A5C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4C04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 value was based in the frequency of positive autoantibodies between CRS group and control group. The “</w:t>
      </w:r>
      <w:r w:rsidRPr="001A5C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 value was based in the concentration of autoantibodies between CRS group and control group. Me: Median. IR: Interquartile range.</w:t>
      </w:r>
    </w:p>
    <w:p w14:paraId="00C5825C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426B88C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C82A462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AE91A8E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BAC9EBD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529ABD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073C05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4967337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ACEF84C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1843FD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F52C94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ABC2AA5" w14:textId="77777777" w:rsidR="00F8414C" w:rsidRPr="00715204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BCBF9B" w14:textId="04ECFC41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157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.</w:t>
      </w:r>
      <w:r w:rsidRPr="008157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gG</w:t>
      </w:r>
      <w:r w:rsidR="00A555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A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IgG</w:t>
      </w:r>
      <w:r w:rsidRPr="008157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="00A5551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AA</w:t>
      </w:r>
      <w:r w:rsidRPr="0081578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ccording</w:t>
      </w:r>
      <w:r w:rsidRPr="00DD2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o IgE-AA.</w:t>
      </w:r>
    </w:p>
    <w:tbl>
      <w:tblPr>
        <w:tblStyle w:val="Tabladelista1clara-nfasis3"/>
        <w:tblW w:w="10915" w:type="dxa"/>
        <w:tblInd w:w="-567" w:type="dxa"/>
        <w:tblLook w:val="04A0" w:firstRow="1" w:lastRow="0" w:firstColumn="1" w:lastColumn="0" w:noHBand="0" w:noVBand="1"/>
      </w:tblPr>
      <w:tblGrid>
        <w:gridCol w:w="2127"/>
        <w:gridCol w:w="992"/>
        <w:gridCol w:w="3260"/>
        <w:gridCol w:w="3504"/>
        <w:gridCol w:w="566"/>
        <w:gridCol w:w="466"/>
      </w:tblGrid>
      <w:tr w:rsidR="00F8414C" w14:paraId="4AB77A02" w14:textId="77777777" w:rsidTr="00D853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570F519C" w14:textId="6569A54D" w:rsidR="00F8414C" w:rsidRPr="00D85304" w:rsidRDefault="00F8414C" w:rsidP="00BB283D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color w:val="000000" w:themeColor="text1"/>
                <w:lang w:val="en-US"/>
              </w:rPr>
              <w:t>IgG</w:t>
            </w:r>
            <w:r w:rsidR="00A5551E" w:rsidRPr="00D85304">
              <w:rPr>
                <w:rFonts w:ascii="Times New Roman" w:hAnsi="Times New Roman" w:cs="Times New Roman"/>
                <w:color w:val="000000" w:themeColor="text1"/>
                <w:lang w:val="en-US"/>
              </w:rPr>
              <w:t>-AA</w:t>
            </w:r>
            <w:r w:rsidRPr="00D85304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BA9F46" w14:textId="77777777" w:rsidR="00F8414C" w:rsidRPr="00D85304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color w:val="000000" w:themeColor="text1"/>
                <w:lang w:val="en-US"/>
              </w:rPr>
              <w:t>Cut-off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F7CEC7C" w14:textId="75ABA170" w:rsidR="00F8414C" w:rsidRPr="00D85304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5304">
              <w:rPr>
                <w:rFonts w:ascii="Times New Roman" w:hAnsi="Times New Roman" w:cs="Times New Roman"/>
                <w:color w:val="000000" w:themeColor="text1"/>
              </w:rPr>
              <w:t>CRS IgE-AA (+)</w:t>
            </w:r>
            <w:r w:rsidR="00B064E1" w:rsidRPr="00D8530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85304">
              <w:rPr>
                <w:rFonts w:ascii="Times New Roman" w:hAnsi="Times New Roman" w:cs="Times New Roman"/>
                <w:color w:val="000000" w:themeColor="text1"/>
              </w:rPr>
              <w:t>n 21</w:t>
            </w:r>
            <w:r w:rsidR="00B064E1" w:rsidRPr="00D85304">
              <w:rPr>
                <w:rFonts w:ascii="Times New Roman" w:hAnsi="Times New Roman" w:cs="Times New Roman"/>
                <w:color w:val="000000" w:themeColor="text1"/>
              </w:rPr>
              <w:t xml:space="preserve"> (Me</w:t>
            </w:r>
            <w:r w:rsidR="00D85304" w:rsidRPr="00D8530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B064E1" w:rsidRPr="00D85304">
              <w:rPr>
                <w:rFonts w:ascii="Times New Roman" w:hAnsi="Times New Roman" w:cs="Times New Roman"/>
                <w:color w:val="000000" w:themeColor="text1"/>
              </w:rPr>
              <w:t xml:space="preserve"> IR)</w:t>
            </w:r>
          </w:p>
        </w:tc>
        <w:tc>
          <w:tcPr>
            <w:tcW w:w="3504" w:type="dxa"/>
            <w:tcBorders>
              <w:top w:val="single" w:sz="4" w:space="0" w:color="auto"/>
            </w:tcBorders>
          </w:tcPr>
          <w:p w14:paraId="268949C3" w14:textId="545D2ED0" w:rsidR="00F8414C" w:rsidRPr="00D85304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D85304">
              <w:rPr>
                <w:rFonts w:ascii="Times New Roman" w:hAnsi="Times New Roman" w:cs="Times New Roman"/>
                <w:color w:val="000000" w:themeColor="text1"/>
              </w:rPr>
              <w:t>CRS IgE-AA (-)</w:t>
            </w:r>
            <w:r w:rsidR="00B064E1" w:rsidRPr="00D8530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85304">
              <w:rPr>
                <w:rFonts w:ascii="Times New Roman" w:hAnsi="Times New Roman" w:cs="Times New Roman"/>
                <w:color w:val="000000" w:themeColor="text1"/>
              </w:rPr>
              <w:t>n 73</w:t>
            </w:r>
            <w:r w:rsidR="00B064E1" w:rsidRPr="00D85304">
              <w:rPr>
                <w:rFonts w:ascii="Times New Roman" w:hAnsi="Times New Roman" w:cs="Times New Roman"/>
                <w:color w:val="000000" w:themeColor="text1"/>
              </w:rPr>
              <w:t xml:space="preserve"> (Me</w:t>
            </w:r>
            <w:r w:rsidR="00D85304" w:rsidRPr="00D8530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B064E1" w:rsidRPr="00D85304">
              <w:rPr>
                <w:rFonts w:ascii="Times New Roman" w:hAnsi="Times New Roman" w:cs="Times New Roman"/>
                <w:color w:val="000000" w:themeColor="text1"/>
              </w:rPr>
              <w:t xml:space="preserve"> IR)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BDF79DB" w14:textId="77777777" w:rsidR="00F8414C" w:rsidRPr="00D85304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14:paraId="4752B35B" w14:textId="77777777" w:rsidR="00F8414C" w:rsidRPr="00D85304" w:rsidRDefault="00F8414C" w:rsidP="00BB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F8414C" w14:paraId="383DA6CB" w14:textId="77777777" w:rsidTr="00D85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D0714B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EPX IgG</w:t>
            </w:r>
          </w:p>
        </w:tc>
        <w:tc>
          <w:tcPr>
            <w:tcW w:w="992" w:type="dxa"/>
          </w:tcPr>
          <w:p w14:paraId="069750E5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3260" w:type="dxa"/>
          </w:tcPr>
          <w:p w14:paraId="76072466" w14:textId="0D66AAA6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315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09)</w:t>
            </w:r>
          </w:p>
        </w:tc>
        <w:tc>
          <w:tcPr>
            <w:tcW w:w="3504" w:type="dxa"/>
          </w:tcPr>
          <w:p w14:paraId="0B0C5AA3" w14:textId="7DA835DC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4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352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23)</w:t>
            </w:r>
          </w:p>
        </w:tc>
        <w:tc>
          <w:tcPr>
            <w:tcW w:w="566" w:type="dxa"/>
          </w:tcPr>
          <w:p w14:paraId="73FDE32C" w14:textId="77777777" w:rsidR="00F8414C" w:rsidRPr="00F934EE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</w:tcPr>
          <w:p w14:paraId="6E010585" w14:textId="77777777" w:rsidR="00F8414C" w:rsidRPr="003824F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F8414C" w14:paraId="3F0D7FF1" w14:textId="77777777" w:rsidTr="00D85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348DBE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ECP IgG</w:t>
            </w:r>
          </w:p>
        </w:tc>
        <w:tc>
          <w:tcPr>
            <w:tcW w:w="992" w:type="dxa"/>
          </w:tcPr>
          <w:p w14:paraId="6B2E7D40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3260" w:type="dxa"/>
          </w:tcPr>
          <w:p w14:paraId="7187E82C" w14:textId="26EC29DC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6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319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21)</w:t>
            </w:r>
          </w:p>
        </w:tc>
        <w:tc>
          <w:tcPr>
            <w:tcW w:w="3504" w:type="dxa"/>
          </w:tcPr>
          <w:p w14:paraId="05E2DDCB" w14:textId="32D58A92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11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287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04)</w:t>
            </w:r>
          </w:p>
        </w:tc>
        <w:tc>
          <w:tcPr>
            <w:tcW w:w="566" w:type="dxa"/>
          </w:tcPr>
          <w:p w14:paraId="6B636752" w14:textId="77777777" w:rsidR="00F8414C" w:rsidRPr="00F934EE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14:paraId="5F7FA5EE" w14:textId="77777777" w:rsidR="00F8414C" w:rsidRPr="003824F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F8414C" w14:paraId="4B6F7ACD" w14:textId="77777777" w:rsidTr="00D85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F20A49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FABP3 IgG</w:t>
            </w:r>
          </w:p>
        </w:tc>
        <w:tc>
          <w:tcPr>
            <w:tcW w:w="992" w:type="dxa"/>
          </w:tcPr>
          <w:p w14:paraId="77813BCD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3260" w:type="dxa"/>
          </w:tcPr>
          <w:p w14:paraId="33E02AE6" w14:textId="7379357C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6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765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342)</w:t>
            </w:r>
          </w:p>
        </w:tc>
        <w:tc>
          <w:tcPr>
            <w:tcW w:w="3504" w:type="dxa"/>
          </w:tcPr>
          <w:p w14:paraId="39DA83F6" w14:textId="3ADD03CB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9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3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801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496)</w:t>
            </w:r>
          </w:p>
        </w:tc>
        <w:tc>
          <w:tcPr>
            <w:tcW w:w="566" w:type="dxa"/>
          </w:tcPr>
          <w:p w14:paraId="0F053602" w14:textId="77777777" w:rsidR="00F8414C" w:rsidRPr="00F934EE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66" w:type="dxa"/>
          </w:tcPr>
          <w:p w14:paraId="55F5A2B2" w14:textId="77777777" w:rsidR="00F8414C" w:rsidRPr="003824F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F8414C" w14:paraId="0D03918B" w14:textId="77777777" w:rsidTr="00D85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EC6F925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FABP4 IgG</w:t>
            </w:r>
          </w:p>
        </w:tc>
        <w:tc>
          <w:tcPr>
            <w:tcW w:w="992" w:type="dxa"/>
          </w:tcPr>
          <w:p w14:paraId="0250BEC9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3260" w:type="dxa"/>
          </w:tcPr>
          <w:p w14:paraId="6EB3DD4A" w14:textId="07148B42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6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734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333)</w:t>
            </w:r>
          </w:p>
        </w:tc>
        <w:tc>
          <w:tcPr>
            <w:tcW w:w="3504" w:type="dxa"/>
          </w:tcPr>
          <w:p w14:paraId="053D498A" w14:textId="18A10DF1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11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771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482)</w:t>
            </w:r>
          </w:p>
        </w:tc>
        <w:tc>
          <w:tcPr>
            <w:tcW w:w="566" w:type="dxa"/>
          </w:tcPr>
          <w:p w14:paraId="1B3ADB86" w14:textId="77777777" w:rsidR="00F8414C" w:rsidRPr="00F934EE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14:paraId="3C04537C" w14:textId="77777777" w:rsidR="00F8414C" w:rsidRPr="003824F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F8414C" w14:paraId="516F587C" w14:textId="77777777" w:rsidTr="00D85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F33EA3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EPX IgG4</w:t>
            </w:r>
          </w:p>
        </w:tc>
        <w:tc>
          <w:tcPr>
            <w:tcW w:w="992" w:type="dxa"/>
          </w:tcPr>
          <w:p w14:paraId="7AB6D571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3260" w:type="dxa"/>
          </w:tcPr>
          <w:p w14:paraId="53275546" w14:textId="2DF41A03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,8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124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12)</w:t>
            </w:r>
          </w:p>
        </w:tc>
        <w:tc>
          <w:tcPr>
            <w:tcW w:w="3504" w:type="dxa"/>
          </w:tcPr>
          <w:p w14:paraId="26FF369F" w14:textId="206A5379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4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101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64)</w:t>
            </w:r>
          </w:p>
        </w:tc>
        <w:tc>
          <w:tcPr>
            <w:tcW w:w="566" w:type="dxa"/>
          </w:tcPr>
          <w:p w14:paraId="27DF4396" w14:textId="77777777" w:rsidR="00F8414C" w:rsidRPr="00F934EE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14:paraId="3B309275" w14:textId="77777777" w:rsidR="00F8414C" w:rsidRPr="003824F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F8414C" w14:paraId="6CDBF218" w14:textId="77777777" w:rsidTr="00D85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7A27FEA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ECP IgG4</w:t>
            </w:r>
          </w:p>
        </w:tc>
        <w:tc>
          <w:tcPr>
            <w:tcW w:w="992" w:type="dxa"/>
          </w:tcPr>
          <w:p w14:paraId="7011F8F0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3260" w:type="dxa"/>
          </w:tcPr>
          <w:p w14:paraId="7C881395" w14:textId="02852405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103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67)</w:t>
            </w:r>
          </w:p>
        </w:tc>
        <w:tc>
          <w:tcPr>
            <w:tcW w:w="3504" w:type="dxa"/>
          </w:tcPr>
          <w:p w14:paraId="0B6439D6" w14:textId="06CACE75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112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65)</w:t>
            </w:r>
          </w:p>
        </w:tc>
        <w:tc>
          <w:tcPr>
            <w:tcW w:w="566" w:type="dxa"/>
          </w:tcPr>
          <w:p w14:paraId="1F0B8037" w14:textId="77777777" w:rsidR="00F8414C" w:rsidRPr="00F934EE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14:paraId="17427DAC" w14:textId="77777777" w:rsidR="00F8414C" w:rsidRPr="003824F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</w:t>
            </w:r>
          </w:p>
        </w:tc>
      </w:tr>
      <w:tr w:rsidR="00F8414C" w14:paraId="2CA891F2" w14:textId="77777777" w:rsidTr="00D853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E36EEA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FABP3 IgG4</w:t>
            </w:r>
          </w:p>
        </w:tc>
        <w:tc>
          <w:tcPr>
            <w:tcW w:w="992" w:type="dxa"/>
          </w:tcPr>
          <w:p w14:paraId="4C22EBF0" w14:textId="77777777" w:rsidR="00F8414C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3260" w:type="dxa"/>
          </w:tcPr>
          <w:p w14:paraId="72C2235C" w14:textId="78590E14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5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,8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200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369)</w:t>
            </w:r>
          </w:p>
        </w:tc>
        <w:tc>
          <w:tcPr>
            <w:tcW w:w="3504" w:type="dxa"/>
          </w:tcPr>
          <w:p w14:paraId="1CD38413" w14:textId="11D495F7" w:rsidR="00F8414C" w:rsidRPr="00267979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9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291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391)</w:t>
            </w:r>
          </w:p>
        </w:tc>
        <w:tc>
          <w:tcPr>
            <w:tcW w:w="566" w:type="dxa"/>
          </w:tcPr>
          <w:p w14:paraId="797E85EB" w14:textId="77777777" w:rsidR="00F8414C" w:rsidRPr="00F934EE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14:paraId="05E49158" w14:textId="77777777" w:rsidR="00F8414C" w:rsidRPr="003824F4" w:rsidRDefault="00F8414C" w:rsidP="00BB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  <w:tr w:rsidR="00F8414C" w14:paraId="6090B738" w14:textId="77777777" w:rsidTr="00D853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59F3B480" w14:textId="77777777" w:rsidR="00F8414C" w:rsidRPr="00D85304" w:rsidRDefault="00F8414C" w:rsidP="00BB283D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D8530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Anti-FABP4 IgG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606631" w14:textId="77777777" w:rsidR="00F8414C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E3D61E3" w14:textId="158EEA3D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5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8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253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70)</w:t>
            </w:r>
          </w:p>
        </w:tc>
        <w:tc>
          <w:tcPr>
            <w:tcW w:w="3504" w:type="dxa"/>
            <w:tcBorders>
              <w:bottom w:val="single" w:sz="4" w:space="0" w:color="auto"/>
            </w:tcBorders>
          </w:tcPr>
          <w:p w14:paraId="63E0ED25" w14:textId="7024B444" w:rsidR="00F8414C" w:rsidRPr="00267979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 10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6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 (0.241</w:t>
            </w:r>
            <w:r w:rsidR="00D8530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26797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09)</w:t>
            </w: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46F6A0AC" w14:textId="77777777" w:rsidR="00F8414C" w:rsidRPr="00F934EE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34E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14:paraId="7E7EC677" w14:textId="77777777" w:rsidR="00F8414C" w:rsidRPr="003824F4" w:rsidRDefault="00F8414C" w:rsidP="00BB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824F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</w:tr>
    </w:tbl>
    <w:p w14:paraId="2AD1C014" w14:textId="7777777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BC285D9" w14:textId="6E9A97B7" w:rsidR="00F8414C" w:rsidRDefault="00F8414C" w:rsidP="00F8414C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824F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2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RS</w:t>
      </w:r>
      <w:r w:rsidRPr="00DD2A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s according to positive or 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gative</w:t>
      </w:r>
      <w:r w:rsidRPr="00DD2A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gE-AA</w:t>
      </w:r>
      <w:r w:rsidRPr="00DD2A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“</w:t>
      </w:r>
      <w:r w:rsidRPr="001A5C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4C044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 value was based in the frequency of positive autoantibodies between CRS group and control group. The “</w:t>
      </w:r>
      <w:r w:rsidRPr="001A5CD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” value was based in the concentration of autoantibodies between CRS group and control group. Me: Median. IR: Interquartile range.</w:t>
      </w:r>
    </w:p>
    <w:p w14:paraId="080A9255" w14:textId="77777777" w:rsidR="00F8414C" w:rsidRPr="00BC2218" w:rsidRDefault="00F8414C" w:rsidP="007B5EE7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5B9BD5" w:themeColor="accent5"/>
          <w:sz w:val="24"/>
          <w:szCs w:val="24"/>
          <w:lang w:val="en-US"/>
        </w:rPr>
      </w:pPr>
    </w:p>
    <w:sectPr w:rsidR="00F8414C" w:rsidRPr="00BC2218" w:rsidSect="00E0242F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2EB79" w14:textId="77777777" w:rsidR="00A833AC" w:rsidRDefault="00A833AC" w:rsidP="008538BD">
      <w:pPr>
        <w:spacing w:after="0" w:line="240" w:lineRule="auto"/>
      </w:pPr>
      <w:r>
        <w:separator/>
      </w:r>
    </w:p>
  </w:endnote>
  <w:endnote w:type="continuationSeparator" w:id="0">
    <w:p w14:paraId="5355F8C1" w14:textId="77777777" w:rsidR="00A833AC" w:rsidRDefault="00A833AC" w:rsidP="00853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610777229"/>
      <w:docPartObj>
        <w:docPartGallery w:val="Page Numbers (Bottom of Page)"/>
        <w:docPartUnique/>
      </w:docPartObj>
    </w:sdtPr>
    <w:sdtContent>
      <w:p w14:paraId="1BBF27D3" w14:textId="20246528" w:rsidR="00BB283D" w:rsidRDefault="00BB283D" w:rsidP="00BB283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9</w:t>
        </w:r>
        <w:r>
          <w:rPr>
            <w:rStyle w:val="Nmerodepgina"/>
          </w:rPr>
          <w:fldChar w:fldCharType="end"/>
        </w:r>
      </w:p>
    </w:sdtContent>
  </w:sdt>
  <w:p w14:paraId="14E024BF" w14:textId="77777777" w:rsidR="00BB283D" w:rsidRDefault="00BB283D" w:rsidP="00176D7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867669319"/>
      <w:docPartObj>
        <w:docPartGallery w:val="Page Numbers (Bottom of Page)"/>
        <w:docPartUnique/>
      </w:docPartObj>
    </w:sdtPr>
    <w:sdtContent>
      <w:p w14:paraId="5B753D00" w14:textId="3E92A47F" w:rsidR="00BB283D" w:rsidRDefault="00BB283D" w:rsidP="00BB283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EC1852">
          <w:rPr>
            <w:rStyle w:val="Nmerodepgina"/>
            <w:noProof/>
          </w:rPr>
          <w:t>1</w:t>
        </w:r>
        <w:r w:rsidR="00EC1852">
          <w:rPr>
            <w:rStyle w:val="Nmerodepgina"/>
            <w:noProof/>
          </w:rPr>
          <w:t>4</w:t>
        </w:r>
        <w:r>
          <w:rPr>
            <w:rStyle w:val="Nmerodepgina"/>
          </w:rPr>
          <w:fldChar w:fldCharType="end"/>
        </w:r>
      </w:p>
    </w:sdtContent>
  </w:sdt>
  <w:p w14:paraId="55464575" w14:textId="77777777" w:rsidR="00BB283D" w:rsidRDefault="00BB283D" w:rsidP="00176D7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AB497" w14:textId="77777777" w:rsidR="00A833AC" w:rsidRDefault="00A833AC" w:rsidP="008538BD">
      <w:pPr>
        <w:spacing w:after="0" w:line="240" w:lineRule="auto"/>
      </w:pPr>
      <w:r>
        <w:separator/>
      </w:r>
    </w:p>
  </w:footnote>
  <w:footnote w:type="continuationSeparator" w:id="0">
    <w:p w14:paraId="591EB348" w14:textId="77777777" w:rsidR="00A833AC" w:rsidRDefault="00A833AC" w:rsidP="00853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936AB9"/>
    <w:multiLevelType w:val="hybridMultilevel"/>
    <w:tmpl w:val="0242EF0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62B2D"/>
    <w:multiLevelType w:val="hybridMultilevel"/>
    <w:tmpl w:val="A308015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32491"/>
    <w:multiLevelType w:val="hybridMultilevel"/>
    <w:tmpl w:val="5DD637B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BD2411"/>
    <w:multiLevelType w:val="hybridMultilevel"/>
    <w:tmpl w:val="81AE7B0C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A55891"/>
    <w:multiLevelType w:val="hybridMultilevel"/>
    <w:tmpl w:val="5DD637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DB6863"/>
    <w:multiLevelType w:val="multilevel"/>
    <w:tmpl w:val="BA7CB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2FD52E4"/>
    <w:multiLevelType w:val="hybridMultilevel"/>
    <w:tmpl w:val="84A2A2AC"/>
    <w:lvl w:ilvl="0" w:tplc="3FF4BD8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9757693">
    <w:abstractNumId w:val="3"/>
  </w:num>
  <w:num w:numId="2" w16cid:durableId="1524129625">
    <w:abstractNumId w:val="1"/>
  </w:num>
  <w:num w:numId="3" w16cid:durableId="883251139">
    <w:abstractNumId w:val="2"/>
  </w:num>
  <w:num w:numId="4" w16cid:durableId="325017604">
    <w:abstractNumId w:val="4"/>
  </w:num>
  <w:num w:numId="5" w16cid:durableId="1865828242">
    <w:abstractNumId w:val="5"/>
  </w:num>
  <w:num w:numId="6" w16cid:durableId="2110154153">
    <w:abstractNumId w:val="0"/>
  </w:num>
  <w:num w:numId="7" w16cid:durableId="18601220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removePersonalInformation/>
  <w:removeDateAndTime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70A3B"/>
    <w:rsid w:val="0000114F"/>
    <w:rsid w:val="00002F50"/>
    <w:rsid w:val="0000423E"/>
    <w:rsid w:val="000057B7"/>
    <w:rsid w:val="00010081"/>
    <w:rsid w:val="00011698"/>
    <w:rsid w:val="00011C19"/>
    <w:rsid w:val="000125C5"/>
    <w:rsid w:val="000134E0"/>
    <w:rsid w:val="00023295"/>
    <w:rsid w:val="0002337A"/>
    <w:rsid w:val="00026295"/>
    <w:rsid w:val="00030356"/>
    <w:rsid w:val="00034270"/>
    <w:rsid w:val="00035F9B"/>
    <w:rsid w:val="000360D4"/>
    <w:rsid w:val="0003750E"/>
    <w:rsid w:val="00040764"/>
    <w:rsid w:val="00041701"/>
    <w:rsid w:val="00044C04"/>
    <w:rsid w:val="0004500D"/>
    <w:rsid w:val="00046292"/>
    <w:rsid w:val="00047CA7"/>
    <w:rsid w:val="00050223"/>
    <w:rsid w:val="000516DC"/>
    <w:rsid w:val="00054E9B"/>
    <w:rsid w:val="00063E3D"/>
    <w:rsid w:val="00065A28"/>
    <w:rsid w:val="0006772F"/>
    <w:rsid w:val="000718C8"/>
    <w:rsid w:val="00076AA9"/>
    <w:rsid w:val="00077EF2"/>
    <w:rsid w:val="0008448F"/>
    <w:rsid w:val="000866B9"/>
    <w:rsid w:val="00087612"/>
    <w:rsid w:val="000950FA"/>
    <w:rsid w:val="000A5966"/>
    <w:rsid w:val="000A5FE4"/>
    <w:rsid w:val="000B1349"/>
    <w:rsid w:val="000B6393"/>
    <w:rsid w:val="000C1AE9"/>
    <w:rsid w:val="000C224B"/>
    <w:rsid w:val="000C5B8D"/>
    <w:rsid w:val="000D1265"/>
    <w:rsid w:val="000D260D"/>
    <w:rsid w:val="000D34D4"/>
    <w:rsid w:val="000E0885"/>
    <w:rsid w:val="000E0A8F"/>
    <w:rsid w:val="000E2DA2"/>
    <w:rsid w:val="000E413B"/>
    <w:rsid w:val="000E750A"/>
    <w:rsid w:val="000E78BB"/>
    <w:rsid w:val="000F0271"/>
    <w:rsid w:val="00102E7C"/>
    <w:rsid w:val="00105038"/>
    <w:rsid w:val="00105898"/>
    <w:rsid w:val="0010695C"/>
    <w:rsid w:val="00113532"/>
    <w:rsid w:val="00124033"/>
    <w:rsid w:val="001248AB"/>
    <w:rsid w:val="00125169"/>
    <w:rsid w:val="0012594B"/>
    <w:rsid w:val="00127AD0"/>
    <w:rsid w:val="001317F4"/>
    <w:rsid w:val="001352E3"/>
    <w:rsid w:val="00141E57"/>
    <w:rsid w:val="001440A2"/>
    <w:rsid w:val="00145FE4"/>
    <w:rsid w:val="00146F4C"/>
    <w:rsid w:val="00152462"/>
    <w:rsid w:val="00155162"/>
    <w:rsid w:val="00162B27"/>
    <w:rsid w:val="0016304B"/>
    <w:rsid w:val="00163D7C"/>
    <w:rsid w:val="00164797"/>
    <w:rsid w:val="0017207B"/>
    <w:rsid w:val="001726B9"/>
    <w:rsid w:val="00173A3A"/>
    <w:rsid w:val="00176BE2"/>
    <w:rsid w:val="00176D74"/>
    <w:rsid w:val="0017704A"/>
    <w:rsid w:val="00180552"/>
    <w:rsid w:val="00182D42"/>
    <w:rsid w:val="00186B4D"/>
    <w:rsid w:val="0019341E"/>
    <w:rsid w:val="001961FF"/>
    <w:rsid w:val="001966E5"/>
    <w:rsid w:val="00197BC6"/>
    <w:rsid w:val="001A4D54"/>
    <w:rsid w:val="001A5CDA"/>
    <w:rsid w:val="001A621C"/>
    <w:rsid w:val="001A701E"/>
    <w:rsid w:val="001A7E57"/>
    <w:rsid w:val="001B363C"/>
    <w:rsid w:val="001B5046"/>
    <w:rsid w:val="001B55FC"/>
    <w:rsid w:val="001B77FC"/>
    <w:rsid w:val="001C51EA"/>
    <w:rsid w:val="001C59F3"/>
    <w:rsid w:val="001C6840"/>
    <w:rsid w:val="001C7A1D"/>
    <w:rsid w:val="001C7A6A"/>
    <w:rsid w:val="001D0869"/>
    <w:rsid w:val="001D1693"/>
    <w:rsid w:val="001D1DD8"/>
    <w:rsid w:val="001D2293"/>
    <w:rsid w:val="001D263D"/>
    <w:rsid w:val="001E40E8"/>
    <w:rsid w:val="001E443A"/>
    <w:rsid w:val="001E610D"/>
    <w:rsid w:val="001E6557"/>
    <w:rsid w:val="001E6CD7"/>
    <w:rsid w:val="001E79E5"/>
    <w:rsid w:val="001F01E2"/>
    <w:rsid w:val="001F0345"/>
    <w:rsid w:val="001F0839"/>
    <w:rsid w:val="001F1D70"/>
    <w:rsid w:val="001F22AF"/>
    <w:rsid w:val="001F3738"/>
    <w:rsid w:val="001F7C09"/>
    <w:rsid w:val="00202242"/>
    <w:rsid w:val="002052FF"/>
    <w:rsid w:val="00205EF8"/>
    <w:rsid w:val="00207609"/>
    <w:rsid w:val="002103E0"/>
    <w:rsid w:val="002103E7"/>
    <w:rsid w:val="002140FB"/>
    <w:rsid w:val="002141C0"/>
    <w:rsid w:val="0021543E"/>
    <w:rsid w:val="002159B1"/>
    <w:rsid w:val="00215FA6"/>
    <w:rsid w:val="0021705B"/>
    <w:rsid w:val="00217495"/>
    <w:rsid w:val="002179BF"/>
    <w:rsid w:val="00220D5F"/>
    <w:rsid w:val="00222011"/>
    <w:rsid w:val="00223570"/>
    <w:rsid w:val="002244C5"/>
    <w:rsid w:val="0022640A"/>
    <w:rsid w:val="00226902"/>
    <w:rsid w:val="0023297F"/>
    <w:rsid w:val="00232B45"/>
    <w:rsid w:val="00233A12"/>
    <w:rsid w:val="00233E85"/>
    <w:rsid w:val="00235111"/>
    <w:rsid w:val="00235CFF"/>
    <w:rsid w:val="00236882"/>
    <w:rsid w:val="002415EA"/>
    <w:rsid w:val="00241D30"/>
    <w:rsid w:val="00252D77"/>
    <w:rsid w:val="00254AA1"/>
    <w:rsid w:val="002558B8"/>
    <w:rsid w:val="0025743B"/>
    <w:rsid w:val="00262963"/>
    <w:rsid w:val="0026370A"/>
    <w:rsid w:val="00267979"/>
    <w:rsid w:val="0027204E"/>
    <w:rsid w:val="002721BD"/>
    <w:rsid w:val="00273E79"/>
    <w:rsid w:val="00275209"/>
    <w:rsid w:val="002802F0"/>
    <w:rsid w:val="00280A5F"/>
    <w:rsid w:val="00281782"/>
    <w:rsid w:val="00281866"/>
    <w:rsid w:val="00281EC2"/>
    <w:rsid w:val="00283B42"/>
    <w:rsid w:val="00290203"/>
    <w:rsid w:val="0029090B"/>
    <w:rsid w:val="00292277"/>
    <w:rsid w:val="00294756"/>
    <w:rsid w:val="0029636D"/>
    <w:rsid w:val="00296524"/>
    <w:rsid w:val="002A1D72"/>
    <w:rsid w:val="002B3A9C"/>
    <w:rsid w:val="002B5965"/>
    <w:rsid w:val="002B715F"/>
    <w:rsid w:val="002C00B3"/>
    <w:rsid w:val="002C1C7C"/>
    <w:rsid w:val="002C2249"/>
    <w:rsid w:val="002C5881"/>
    <w:rsid w:val="002C5929"/>
    <w:rsid w:val="002C672E"/>
    <w:rsid w:val="002D1081"/>
    <w:rsid w:val="002D1D40"/>
    <w:rsid w:val="002D28BF"/>
    <w:rsid w:val="002D51DA"/>
    <w:rsid w:val="002D5830"/>
    <w:rsid w:val="002D6FC8"/>
    <w:rsid w:val="002D76AC"/>
    <w:rsid w:val="002E12CE"/>
    <w:rsid w:val="002E201D"/>
    <w:rsid w:val="002E2D5B"/>
    <w:rsid w:val="002E5CA9"/>
    <w:rsid w:val="002E62FB"/>
    <w:rsid w:val="002E6F2D"/>
    <w:rsid w:val="002E724F"/>
    <w:rsid w:val="002F088D"/>
    <w:rsid w:val="002F2153"/>
    <w:rsid w:val="002F3299"/>
    <w:rsid w:val="002F33F1"/>
    <w:rsid w:val="002F3C10"/>
    <w:rsid w:val="002F4D0A"/>
    <w:rsid w:val="002F7512"/>
    <w:rsid w:val="003009A2"/>
    <w:rsid w:val="00301877"/>
    <w:rsid w:val="0030265E"/>
    <w:rsid w:val="00304481"/>
    <w:rsid w:val="00304B5D"/>
    <w:rsid w:val="0030595D"/>
    <w:rsid w:val="00307D59"/>
    <w:rsid w:val="00311F66"/>
    <w:rsid w:val="003249A5"/>
    <w:rsid w:val="003255DD"/>
    <w:rsid w:val="003343D1"/>
    <w:rsid w:val="0033542E"/>
    <w:rsid w:val="00342E4E"/>
    <w:rsid w:val="00344F98"/>
    <w:rsid w:val="00345B50"/>
    <w:rsid w:val="003466F6"/>
    <w:rsid w:val="0035261C"/>
    <w:rsid w:val="00353259"/>
    <w:rsid w:val="00355C76"/>
    <w:rsid w:val="0036114E"/>
    <w:rsid w:val="003656BE"/>
    <w:rsid w:val="003751F9"/>
    <w:rsid w:val="00375650"/>
    <w:rsid w:val="003759C4"/>
    <w:rsid w:val="0037759C"/>
    <w:rsid w:val="00381263"/>
    <w:rsid w:val="00381AD4"/>
    <w:rsid w:val="003824F4"/>
    <w:rsid w:val="00384712"/>
    <w:rsid w:val="00384B3E"/>
    <w:rsid w:val="00384F17"/>
    <w:rsid w:val="00385CB6"/>
    <w:rsid w:val="003941F6"/>
    <w:rsid w:val="0039456A"/>
    <w:rsid w:val="00394ABD"/>
    <w:rsid w:val="003A676D"/>
    <w:rsid w:val="003A6E63"/>
    <w:rsid w:val="003B1C1B"/>
    <w:rsid w:val="003B25C9"/>
    <w:rsid w:val="003B35DF"/>
    <w:rsid w:val="003B393A"/>
    <w:rsid w:val="003B4DB4"/>
    <w:rsid w:val="003B5031"/>
    <w:rsid w:val="003B596A"/>
    <w:rsid w:val="003B718C"/>
    <w:rsid w:val="003C30D7"/>
    <w:rsid w:val="003C4A67"/>
    <w:rsid w:val="003C5C94"/>
    <w:rsid w:val="003C70E8"/>
    <w:rsid w:val="003D677D"/>
    <w:rsid w:val="003E0BEF"/>
    <w:rsid w:val="003E109B"/>
    <w:rsid w:val="003E1AAA"/>
    <w:rsid w:val="003F0A9F"/>
    <w:rsid w:val="003F0D05"/>
    <w:rsid w:val="003F1E2F"/>
    <w:rsid w:val="003F5C0E"/>
    <w:rsid w:val="003F7241"/>
    <w:rsid w:val="00403247"/>
    <w:rsid w:val="00407C84"/>
    <w:rsid w:val="004105FF"/>
    <w:rsid w:val="0041234E"/>
    <w:rsid w:val="00420825"/>
    <w:rsid w:val="00420C12"/>
    <w:rsid w:val="00422299"/>
    <w:rsid w:val="00422E50"/>
    <w:rsid w:val="00423D26"/>
    <w:rsid w:val="004248E7"/>
    <w:rsid w:val="004251D1"/>
    <w:rsid w:val="00432C6A"/>
    <w:rsid w:val="00446BF8"/>
    <w:rsid w:val="0045771A"/>
    <w:rsid w:val="00460EC6"/>
    <w:rsid w:val="004628F2"/>
    <w:rsid w:val="00466F50"/>
    <w:rsid w:val="00471A11"/>
    <w:rsid w:val="00471F74"/>
    <w:rsid w:val="00473951"/>
    <w:rsid w:val="00474AED"/>
    <w:rsid w:val="0048065D"/>
    <w:rsid w:val="00482BA3"/>
    <w:rsid w:val="00483EAF"/>
    <w:rsid w:val="00483F13"/>
    <w:rsid w:val="004859D0"/>
    <w:rsid w:val="004902E2"/>
    <w:rsid w:val="0049366E"/>
    <w:rsid w:val="004967F5"/>
    <w:rsid w:val="004A1135"/>
    <w:rsid w:val="004A3B19"/>
    <w:rsid w:val="004A50B9"/>
    <w:rsid w:val="004B44DE"/>
    <w:rsid w:val="004C0446"/>
    <w:rsid w:val="004C08BD"/>
    <w:rsid w:val="004C4B7E"/>
    <w:rsid w:val="004D21B9"/>
    <w:rsid w:val="004D30D2"/>
    <w:rsid w:val="004D3ACD"/>
    <w:rsid w:val="004D6034"/>
    <w:rsid w:val="004E0CB4"/>
    <w:rsid w:val="004E15AC"/>
    <w:rsid w:val="004E17C6"/>
    <w:rsid w:val="004E24FF"/>
    <w:rsid w:val="004E2753"/>
    <w:rsid w:val="004E57C5"/>
    <w:rsid w:val="004F29FA"/>
    <w:rsid w:val="0050282E"/>
    <w:rsid w:val="005059BF"/>
    <w:rsid w:val="00505E29"/>
    <w:rsid w:val="00513114"/>
    <w:rsid w:val="005157B1"/>
    <w:rsid w:val="005167F2"/>
    <w:rsid w:val="00517C15"/>
    <w:rsid w:val="005227E8"/>
    <w:rsid w:val="0052375E"/>
    <w:rsid w:val="00524258"/>
    <w:rsid w:val="00526F9A"/>
    <w:rsid w:val="00530114"/>
    <w:rsid w:val="0053038E"/>
    <w:rsid w:val="00531273"/>
    <w:rsid w:val="00531D96"/>
    <w:rsid w:val="00533B9A"/>
    <w:rsid w:val="0053480E"/>
    <w:rsid w:val="00536741"/>
    <w:rsid w:val="00540B0E"/>
    <w:rsid w:val="005414E2"/>
    <w:rsid w:val="00541F49"/>
    <w:rsid w:val="0054272D"/>
    <w:rsid w:val="00543C77"/>
    <w:rsid w:val="0054529F"/>
    <w:rsid w:val="005462B2"/>
    <w:rsid w:val="00551B93"/>
    <w:rsid w:val="00554209"/>
    <w:rsid w:val="00554BEB"/>
    <w:rsid w:val="00557196"/>
    <w:rsid w:val="005608A7"/>
    <w:rsid w:val="00561393"/>
    <w:rsid w:val="00561DF5"/>
    <w:rsid w:val="00561F51"/>
    <w:rsid w:val="00563BB0"/>
    <w:rsid w:val="0056468F"/>
    <w:rsid w:val="0057050D"/>
    <w:rsid w:val="00582C29"/>
    <w:rsid w:val="00583768"/>
    <w:rsid w:val="00583D71"/>
    <w:rsid w:val="00585CA8"/>
    <w:rsid w:val="00586CC7"/>
    <w:rsid w:val="005941C3"/>
    <w:rsid w:val="005A2555"/>
    <w:rsid w:val="005A3CAF"/>
    <w:rsid w:val="005A4BED"/>
    <w:rsid w:val="005A6534"/>
    <w:rsid w:val="005A6D61"/>
    <w:rsid w:val="005B24A3"/>
    <w:rsid w:val="005B367C"/>
    <w:rsid w:val="005B4531"/>
    <w:rsid w:val="005B51E3"/>
    <w:rsid w:val="005B5445"/>
    <w:rsid w:val="005B565B"/>
    <w:rsid w:val="005B779B"/>
    <w:rsid w:val="005C1AE2"/>
    <w:rsid w:val="005D10F5"/>
    <w:rsid w:val="005D2561"/>
    <w:rsid w:val="005D2701"/>
    <w:rsid w:val="005D48A5"/>
    <w:rsid w:val="005D5463"/>
    <w:rsid w:val="005D6D1A"/>
    <w:rsid w:val="005E04B4"/>
    <w:rsid w:val="005E0736"/>
    <w:rsid w:val="005E0866"/>
    <w:rsid w:val="005E08F9"/>
    <w:rsid w:val="005E09BE"/>
    <w:rsid w:val="005E5633"/>
    <w:rsid w:val="005E6F8C"/>
    <w:rsid w:val="005F31D8"/>
    <w:rsid w:val="005F395D"/>
    <w:rsid w:val="005F3AEE"/>
    <w:rsid w:val="005F4C27"/>
    <w:rsid w:val="005F76B4"/>
    <w:rsid w:val="00601F82"/>
    <w:rsid w:val="006056B0"/>
    <w:rsid w:val="00607D9B"/>
    <w:rsid w:val="00607F8B"/>
    <w:rsid w:val="00610F01"/>
    <w:rsid w:val="006148A3"/>
    <w:rsid w:val="006160E4"/>
    <w:rsid w:val="00616996"/>
    <w:rsid w:val="00621006"/>
    <w:rsid w:val="0062135A"/>
    <w:rsid w:val="00625DD4"/>
    <w:rsid w:val="00627738"/>
    <w:rsid w:val="0062784F"/>
    <w:rsid w:val="00627D91"/>
    <w:rsid w:val="006319B6"/>
    <w:rsid w:val="006319BC"/>
    <w:rsid w:val="00632544"/>
    <w:rsid w:val="006331F9"/>
    <w:rsid w:val="00635C0B"/>
    <w:rsid w:val="00635DF4"/>
    <w:rsid w:val="006407DC"/>
    <w:rsid w:val="00642769"/>
    <w:rsid w:val="0064530B"/>
    <w:rsid w:val="00647EF6"/>
    <w:rsid w:val="00655513"/>
    <w:rsid w:val="0065686D"/>
    <w:rsid w:val="00661D8A"/>
    <w:rsid w:val="006643F6"/>
    <w:rsid w:val="006718C0"/>
    <w:rsid w:val="006731C2"/>
    <w:rsid w:val="0067421F"/>
    <w:rsid w:val="00675103"/>
    <w:rsid w:val="00676757"/>
    <w:rsid w:val="00677A1D"/>
    <w:rsid w:val="0068275E"/>
    <w:rsid w:val="00684886"/>
    <w:rsid w:val="0068743F"/>
    <w:rsid w:val="00691634"/>
    <w:rsid w:val="006949FC"/>
    <w:rsid w:val="00695D7A"/>
    <w:rsid w:val="006974C8"/>
    <w:rsid w:val="00697FE9"/>
    <w:rsid w:val="006A0FEE"/>
    <w:rsid w:val="006A1A8E"/>
    <w:rsid w:val="006A27ED"/>
    <w:rsid w:val="006A28DA"/>
    <w:rsid w:val="006A3BB4"/>
    <w:rsid w:val="006A624B"/>
    <w:rsid w:val="006A6378"/>
    <w:rsid w:val="006B46A9"/>
    <w:rsid w:val="006B50E1"/>
    <w:rsid w:val="006B5630"/>
    <w:rsid w:val="006B7735"/>
    <w:rsid w:val="006C241F"/>
    <w:rsid w:val="006C3367"/>
    <w:rsid w:val="006C50F4"/>
    <w:rsid w:val="006D2DFD"/>
    <w:rsid w:val="006D30B9"/>
    <w:rsid w:val="006D4089"/>
    <w:rsid w:val="006E1009"/>
    <w:rsid w:val="006E3AD8"/>
    <w:rsid w:val="006E75ED"/>
    <w:rsid w:val="006E79B2"/>
    <w:rsid w:val="006F69A2"/>
    <w:rsid w:val="00703B08"/>
    <w:rsid w:val="0070561F"/>
    <w:rsid w:val="00710249"/>
    <w:rsid w:val="00710BB7"/>
    <w:rsid w:val="007119A3"/>
    <w:rsid w:val="00715204"/>
    <w:rsid w:val="00717EC3"/>
    <w:rsid w:val="007210EE"/>
    <w:rsid w:val="00723FEC"/>
    <w:rsid w:val="00724F3B"/>
    <w:rsid w:val="00725237"/>
    <w:rsid w:val="0072574E"/>
    <w:rsid w:val="00726C33"/>
    <w:rsid w:val="0073033E"/>
    <w:rsid w:val="00733023"/>
    <w:rsid w:val="00733534"/>
    <w:rsid w:val="007347B2"/>
    <w:rsid w:val="00735E9E"/>
    <w:rsid w:val="00736CAA"/>
    <w:rsid w:val="00736F7F"/>
    <w:rsid w:val="0073757F"/>
    <w:rsid w:val="0074303B"/>
    <w:rsid w:val="00746133"/>
    <w:rsid w:val="00746AEA"/>
    <w:rsid w:val="00747688"/>
    <w:rsid w:val="00751D15"/>
    <w:rsid w:val="00755F48"/>
    <w:rsid w:val="00755FBE"/>
    <w:rsid w:val="007568CE"/>
    <w:rsid w:val="00762F3D"/>
    <w:rsid w:val="007638FC"/>
    <w:rsid w:val="007651F4"/>
    <w:rsid w:val="0076563E"/>
    <w:rsid w:val="007665D9"/>
    <w:rsid w:val="007721BC"/>
    <w:rsid w:val="007725EA"/>
    <w:rsid w:val="007744F5"/>
    <w:rsid w:val="00774F35"/>
    <w:rsid w:val="00780B56"/>
    <w:rsid w:val="00783FE5"/>
    <w:rsid w:val="00785957"/>
    <w:rsid w:val="00785C0C"/>
    <w:rsid w:val="00792234"/>
    <w:rsid w:val="007923D2"/>
    <w:rsid w:val="00792520"/>
    <w:rsid w:val="007954BA"/>
    <w:rsid w:val="007A051B"/>
    <w:rsid w:val="007A094D"/>
    <w:rsid w:val="007A26EA"/>
    <w:rsid w:val="007A3F0C"/>
    <w:rsid w:val="007A3FBD"/>
    <w:rsid w:val="007A400C"/>
    <w:rsid w:val="007B0788"/>
    <w:rsid w:val="007B17AF"/>
    <w:rsid w:val="007B2578"/>
    <w:rsid w:val="007B42B9"/>
    <w:rsid w:val="007B5ACC"/>
    <w:rsid w:val="007B5EE7"/>
    <w:rsid w:val="007B7138"/>
    <w:rsid w:val="007C4A43"/>
    <w:rsid w:val="007C542C"/>
    <w:rsid w:val="007C7471"/>
    <w:rsid w:val="007D144B"/>
    <w:rsid w:val="007D309F"/>
    <w:rsid w:val="007D5C50"/>
    <w:rsid w:val="007E145D"/>
    <w:rsid w:val="007E1F39"/>
    <w:rsid w:val="007F2F0E"/>
    <w:rsid w:val="00802847"/>
    <w:rsid w:val="00803534"/>
    <w:rsid w:val="0080652D"/>
    <w:rsid w:val="00806AA1"/>
    <w:rsid w:val="008078F5"/>
    <w:rsid w:val="00807BD0"/>
    <w:rsid w:val="00807FF1"/>
    <w:rsid w:val="0081083A"/>
    <w:rsid w:val="00810A8C"/>
    <w:rsid w:val="00813813"/>
    <w:rsid w:val="008155C3"/>
    <w:rsid w:val="00815784"/>
    <w:rsid w:val="00817DB9"/>
    <w:rsid w:val="00820B9D"/>
    <w:rsid w:val="00823554"/>
    <w:rsid w:val="00823D9E"/>
    <w:rsid w:val="00823EDD"/>
    <w:rsid w:val="00824FA8"/>
    <w:rsid w:val="008252EE"/>
    <w:rsid w:val="00827040"/>
    <w:rsid w:val="00830868"/>
    <w:rsid w:val="0083197E"/>
    <w:rsid w:val="00831CAA"/>
    <w:rsid w:val="00833649"/>
    <w:rsid w:val="008341DC"/>
    <w:rsid w:val="00835C5C"/>
    <w:rsid w:val="00837134"/>
    <w:rsid w:val="00841C3A"/>
    <w:rsid w:val="008449D4"/>
    <w:rsid w:val="00845FA2"/>
    <w:rsid w:val="008538BD"/>
    <w:rsid w:val="008545A5"/>
    <w:rsid w:val="00862984"/>
    <w:rsid w:val="0086300D"/>
    <w:rsid w:val="008633CA"/>
    <w:rsid w:val="008635C4"/>
    <w:rsid w:val="00863ECD"/>
    <w:rsid w:val="008643A9"/>
    <w:rsid w:val="00870A3B"/>
    <w:rsid w:val="0087352A"/>
    <w:rsid w:val="00874CBC"/>
    <w:rsid w:val="008764A8"/>
    <w:rsid w:val="00877F45"/>
    <w:rsid w:val="0088125E"/>
    <w:rsid w:val="008828DE"/>
    <w:rsid w:val="0088379A"/>
    <w:rsid w:val="00884164"/>
    <w:rsid w:val="0088636C"/>
    <w:rsid w:val="008911D0"/>
    <w:rsid w:val="00891D3E"/>
    <w:rsid w:val="00895D7D"/>
    <w:rsid w:val="008A445A"/>
    <w:rsid w:val="008A485A"/>
    <w:rsid w:val="008B12C2"/>
    <w:rsid w:val="008B2AA7"/>
    <w:rsid w:val="008B4B23"/>
    <w:rsid w:val="008B65D8"/>
    <w:rsid w:val="008C1E7A"/>
    <w:rsid w:val="008D1B3A"/>
    <w:rsid w:val="008D249D"/>
    <w:rsid w:val="008D4A29"/>
    <w:rsid w:val="008D6C1B"/>
    <w:rsid w:val="008D7EF7"/>
    <w:rsid w:val="008E284E"/>
    <w:rsid w:val="008E3859"/>
    <w:rsid w:val="008E6780"/>
    <w:rsid w:val="008F5E4C"/>
    <w:rsid w:val="008F5E88"/>
    <w:rsid w:val="009030DE"/>
    <w:rsid w:val="00903E4D"/>
    <w:rsid w:val="00905DD7"/>
    <w:rsid w:val="00910382"/>
    <w:rsid w:val="00910F99"/>
    <w:rsid w:val="009123C7"/>
    <w:rsid w:val="00912E63"/>
    <w:rsid w:val="009130F6"/>
    <w:rsid w:val="00917499"/>
    <w:rsid w:val="00921416"/>
    <w:rsid w:val="00922EAA"/>
    <w:rsid w:val="009247F5"/>
    <w:rsid w:val="009264CA"/>
    <w:rsid w:val="00940739"/>
    <w:rsid w:val="00943442"/>
    <w:rsid w:val="009530EE"/>
    <w:rsid w:val="00953814"/>
    <w:rsid w:val="009560FC"/>
    <w:rsid w:val="00957FA5"/>
    <w:rsid w:val="00962A8B"/>
    <w:rsid w:val="0096489B"/>
    <w:rsid w:val="009651A4"/>
    <w:rsid w:val="00965BCB"/>
    <w:rsid w:val="0097009E"/>
    <w:rsid w:val="009724CD"/>
    <w:rsid w:val="009734E7"/>
    <w:rsid w:val="00981077"/>
    <w:rsid w:val="009843A8"/>
    <w:rsid w:val="0098551E"/>
    <w:rsid w:val="009864C9"/>
    <w:rsid w:val="0098665B"/>
    <w:rsid w:val="00990642"/>
    <w:rsid w:val="009939A2"/>
    <w:rsid w:val="00996C9F"/>
    <w:rsid w:val="009A2409"/>
    <w:rsid w:val="009A24DF"/>
    <w:rsid w:val="009B4D1F"/>
    <w:rsid w:val="009B6691"/>
    <w:rsid w:val="009C030D"/>
    <w:rsid w:val="009C0436"/>
    <w:rsid w:val="009C1E41"/>
    <w:rsid w:val="009C6AC5"/>
    <w:rsid w:val="009D0683"/>
    <w:rsid w:val="009D18C3"/>
    <w:rsid w:val="009E0C80"/>
    <w:rsid w:val="009E278E"/>
    <w:rsid w:val="009E3B77"/>
    <w:rsid w:val="009E436D"/>
    <w:rsid w:val="009E6701"/>
    <w:rsid w:val="009E713D"/>
    <w:rsid w:val="009F12F4"/>
    <w:rsid w:val="009F1F7B"/>
    <w:rsid w:val="009F3E9D"/>
    <w:rsid w:val="009F6CF3"/>
    <w:rsid w:val="009F7490"/>
    <w:rsid w:val="00A07B82"/>
    <w:rsid w:val="00A116E5"/>
    <w:rsid w:val="00A2087E"/>
    <w:rsid w:val="00A22BC1"/>
    <w:rsid w:val="00A22F4D"/>
    <w:rsid w:val="00A2529B"/>
    <w:rsid w:val="00A320F1"/>
    <w:rsid w:val="00A5070F"/>
    <w:rsid w:val="00A5551E"/>
    <w:rsid w:val="00A57F57"/>
    <w:rsid w:val="00A60468"/>
    <w:rsid w:val="00A65C7C"/>
    <w:rsid w:val="00A660E7"/>
    <w:rsid w:val="00A66119"/>
    <w:rsid w:val="00A67E2F"/>
    <w:rsid w:val="00A71001"/>
    <w:rsid w:val="00A7118B"/>
    <w:rsid w:val="00A73DB3"/>
    <w:rsid w:val="00A74E64"/>
    <w:rsid w:val="00A76201"/>
    <w:rsid w:val="00A76736"/>
    <w:rsid w:val="00A7745E"/>
    <w:rsid w:val="00A80EF6"/>
    <w:rsid w:val="00A83066"/>
    <w:rsid w:val="00A833AC"/>
    <w:rsid w:val="00A83CBC"/>
    <w:rsid w:val="00A84BF2"/>
    <w:rsid w:val="00A85DF6"/>
    <w:rsid w:val="00A9012F"/>
    <w:rsid w:val="00A94C59"/>
    <w:rsid w:val="00AA05B8"/>
    <w:rsid w:val="00AA0D13"/>
    <w:rsid w:val="00AA1CD9"/>
    <w:rsid w:val="00AA4DFA"/>
    <w:rsid w:val="00AA6B81"/>
    <w:rsid w:val="00AA7630"/>
    <w:rsid w:val="00AB4BDB"/>
    <w:rsid w:val="00AB541C"/>
    <w:rsid w:val="00AB63A9"/>
    <w:rsid w:val="00AC0435"/>
    <w:rsid w:val="00AC2791"/>
    <w:rsid w:val="00AC54AA"/>
    <w:rsid w:val="00AD1EE2"/>
    <w:rsid w:val="00AD33C2"/>
    <w:rsid w:val="00AD4ECA"/>
    <w:rsid w:val="00AD5BAF"/>
    <w:rsid w:val="00AD5C02"/>
    <w:rsid w:val="00AE3B1E"/>
    <w:rsid w:val="00AE5178"/>
    <w:rsid w:val="00AF0B29"/>
    <w:rsid w:val="00AF12D6"/>
    <w:rsid w:val="00AF262B"/>
    <w:rsid w:val="00AF505D"/>
    <w:rsid w:val="00B021EE"/>
    <w:rsid w:val="00B03DDE"/>
    <w:rsid w:val="00B05223"/>
    <w:rsid w:val="00B064E1"/>
    <w:rsid w:val="00B0666C"/>
    <w:rsid w:val="00B07A4B"/>
    <w:rsid w:val="00B07BE3"/>
    <w:rsid w:val="00B11445"/>
    <w:rsid w:val="00B16C69"/>
    <w:rsid w:val="00B20A7D"/>
    <w:rsid w:val="00B253FA"/>
    <w:rsid w:val="00B26293"/>
    <w:rsid w:val="00B27C65"/>
    <w:rsid w:val="00B30F66"/>
    <w:rsid w:val="00B336CC"/>
    <w:rsid w:val="00B3467E"/>
    <w:rsid w:val="00B3710A"/>
    <w:rsid w:val="00B4158D"/>
    <w:rsid w:val="00B437F2"/>
    <w:rsid w:val="00B51B52"/>
    <w:rsid w:val="00B5471F"/>
    <w:rsid w:val="00B55020"/>
    <w:rsid w:val="00B5604A"/>
    <w:rsid w:val="00B60C9E"/>
    <w:rsid w:val="00B627C5"/>
    <w:rsid w:val="00B70EBD"/>
    <w:rsid w:val="00B72788"/>
    <w:rsid w:val="00B72B1B"/>
    <w:rsid w:val="00B743E6"/>
    <w:rsid w:val="00B80835"/>
    <w:rsid w:val="00B82A3F"/>
    <w:rsid w:val="00B8436F"/>
    <w:rsid w:val="00B87D2C"/>
    <w:rsid w:val="00B90939"/>
    <w:rsid w:val="00B90C29"/>
    <w:rsid w:val="00B93467"/>
    <w:rsid w:val="00B93478"/>
    <w:rsid w:val="00B96C0C"/>
    <w:rsid w:val="00B973F2"/>
    <w:rsid w:val="00B9794C"/>
    <w:rsid w:val="00B97D61"/>
    <w:rsid w:val="00BA216C"/>
    <w:rsid w:val="00BA2FB7"/>
    <w:rsid w:val="00BA4603"/>
    <w:rsid w:val="00BA48C4"/>
    <w:rsid w:val="00BA6946"/>
    <w:rsid w:val="00BA7735"/>
    <w:rsid w:val="00BB156B"/>
    <w:rsid w:val="00BB1828"/>
    <w:rsid w:val="00BB283D"/>
    <w:rsid w:val="00BB440E"/>
    <w:rsid w:val="00BB4BFA"/>
    <w:rsid w:val="00BC2218"/>
    <w:rsid w:val="00BC2AD9"/>
    <w:rsid w:val="00BC7866"/>
    <w:rsid w:val="00BD1957"/>
    <w:rsid w:val="00BD2D26"/>
    <w:rsid w:val="00BD2D75"/>
    <w:rsid w:val="00BD36AE"/>
    <w:rsid w:val="00BD5595"/>
    <w:rsid w:val="00BD7F35"/>
    <w:rsid w:val="00BE1706"/>
    <w:rsid w:val="00BF154C"/>
    <w:rsid w:val="00BF2C51"/>
    <w:rsid w:val="00BF5170"/>
    <w:rsid w:val="00C02DDE"/>
    <w:rsid w:val="00C07AE2"/>
    <w:rsid w:val="00C07B89"/>
    <w:rsid w:val="00C159A0"/>
    <w:rsid w:val="00C25B63"/>
    <w:rsid w:val="00C31083"/>
    <w:rsid w:val="00C310F2"/>
    <w:rsid w:val="00C315C2"/>
    <w:rsid w:val="00C31DA3"/>
    <w:rsid w:val="00C329B4"/>
    <w:rsid w:val="00C33011"/>
    <w:rsid w:val="00C37B9D"/>
    <w:rsid w:val="00C412A2"/>
    <w:rsid w:val="00C41C4D"/>
    <w:rsid w:val="00C4382A"/>
    <w:rsid w:val="00C43EA5"/>
    <w:rsid w:val="00C512D2"/>
    <w:rsid w:val="00C518B6"/>
    <w:rsid w:val="00C54673"/>
    <w:rsid w:val="00C57842"/>
    <w:rsid w:val="00C57CE7"/>
    <w:rsid w:val="00C67993"/>
    <w:rsid w:val="00C74D9D"/>
    <w:rsid w:val="00C75EA2"/>
    <w:rsid w:val="00C76218"/>
    <w:rsid w:val="00C76842"/>
    <w:rsid w:val="00C76B83"/>
    <w:rsid w:val="00C803A1"/>
    <w:rsid w:val="00C80913"/>
    <w:rsid w:val="00C809D6"/>
    <w:rsid w:val="00C81545"/>
    <w:rsid w:val="00C8207A"/>
    <w:rsid w:val="00C84DE2"/>
    <w:rsid w:val="00C8696E"/>
    <w:rsid w:val="00C950C1"/>
    <w:rsid w:val="00C956DC"/>
    <w:rsid w:val="00CA2498"/>
    <w:rsid w:val="00CA323D"/>
    <w:rsid w:val="00CA4F05"/>
    <w:rsid w:val="00CA570D"/>
    <w:rsid w:val="00CA7911"/>
    <w:rsid w:val="00CB27C5"/>
    <w:rsid w:val="00CB3CA7"/>
    <w:rsid w:val="00CB443F"/>
    <w:rsid w:val="00CB5B01"/>
    <w:rsid w:val="00CB6E96"/>
    <w:rsid w:val="00CB7456"/>
    <w:rsid w:val="00CC2254"/>
    <w:rsid w:val="00CC2658"/>
    <w:rsid w:val="00CC2D58"/>
    <w:rsid w:val="00CC3122"/>
    <w:rsid w:val="00CC507E"/>
    <w:rsid w:val="00CC65F1"/>
    <w:rsid w:val="00CD0B52"/>
    <w:rsid w:val="00CD1426"/>
    <w:rsid w:val="00CD192D"/>
    <w:rsid w:val="00CD24D1"/>
    <w:rsid w:val="00CD390B"/>
    <w:rsid w:val="00CD53A2"/>
    <w:rsid w:val="00CE1AF0"/>
    <w:rsid w:val="00CE3C83"/>
    <w:rsid w:val="00CE3F53"/>
    <w:rsid w:val="00CF06B8"/>
    <w:rsid w:val="00CF3601"/>
    <w:rsid w:val="00CF37AD"/>
    <w:rsid w:val="00CF6E58"/>
    <w:rsid w:val="00D025ED"/>
    <w:rsid w:val="00D0262E"/>
    <w:rsid w:val="00D03DA4"/>
    <w:rsid w:val="00D048E7"/>
    <w:rsid w:val="00D051F7"/>
    <w:rsid w:val="00D1037A"/>
    <w:rsid w:val="00D14F4A"/>
    <w:rsid w:val="00D204EB"/>
    <w:rsid w:val="00D25C73"/>
    <w:rsid w:val="00D27505"/>
    <w:rsid w:val="00D33251"/>
    <w:rsid w:val="00D33C0B"/>
    <w:rsid w:val="00D375B1"/>
    <w:rsid w:val="00D376A9"/>
    <w:rsid w:val="00D455A9"/>
    <w:rsid w:val="00D466D9"/>
    <w:rsid w:val="00D52EC6"/>
    <w:rsid w:val="00D5394C"/>
    <w:rsid w:val="00D5605A"/>
    <w:rsid w:val="00D563AE"/>
    <w:rsid w:val="00D612CB"/>
    <w:rsid w:val="00D61F17"/>
    <w:rsid w:val="00D624D6"/>
    <w:rsid w:val="00D65E72"/>
    <w:rsid w:val="00D66210"/>
    <w:rsid w:val="00D72C13"/>
    <w:rsid w:val="00D7459A"/>
    <w:rsid w:val="00D7529A"/>
    <w:rsid w:val="00D81D34"/>
    <w:rsid w:val="00D85304"/>
    <w:rsid w:val="00D858E4"/>
    <w:rsid w:val="00D9126D"/>
    <w:rsid w:val="00D95E3F"/>
    <w:rsid w:val="00DA3712"/>
    <w:rsid w:val="00DA4588"/>
    <w:rsid w:val="00DA5006"/>
    <w:rsid w:val="00DA58E3"/>
    <w:rsid w:val="00DA63CB"/>
    <w:rsid w:val="00DB3421"/>
    <w:rsid w:val="00DB4F88"/>
    <w:rsid w:val="00DB65F4"/>
    <w:rsid w:val="00DB6911"/>
    <w:rsid w:val="00DB761F"/>
    <w:rsid w:val="00DB7B0E"/>
    <w:rsid w:val="00DC351B"/>
    <w:rsid w:val="00DC5196"/>
    <w:rsid w:val="00DC5894"/>
    <w:rsid w:val="00DC72BE"/>
    <w:rsid w:val="00DD1FCD"/>
    <w:rsid w:val="00DD2AF6"/>
    <w:rsid w:val="00DD3651"/>
    <w:rsid w:val="00DD3930"/>
    <w:rsid w:val="00DD3D36"/>
    <w:rsid w:val="00DD542A"/>
    <w:rsid w:val="00DD563A"/>
    <w:rsid w:val="00DD59A1"/>
    <w:rsid w:val="00DD7E0B"/>
    <w:rsid w:val="00DD7FEE"/>
    <w:rsid w:val="00DE2442"/>
    <w:rsid w:val="00DE3735"/>
    <w:rsid w:val="00DE3C15"/>
    <w:rsid w:val="00DE4C7B"/>
    <w:rsid w:val="00DE5D03"/>
    <w:rsid w:val="00DF3CB6"/>
    <w:rsid w:val="00DF7D6E"/>
    <w:rsid w:val="00E0242F"/>
    <w:rsid w:val="00E041AA"/>
    <w:rsid w:val="00E06930"/>
    <w:rsid w:val="00E06D16"/>
    <w:rsid w:val="00E12CBB"/>
    <w:rsid w:val="00E13BFC"/>
    <w:rsid w:val="00E15511"/>
    <w:rsid w:val="00E218C2"/>
    <w:rsid w:val="00E22E67"/>
    <w:rsid w:val="00E234D1"/>
    <w:rsid w:val="00E24C8B"/>
    <w:rsid w:val="00E26269"/>
    <w:rsid w:val="00E262E9"/>
    <w:rsid w:val="00E274A7"/>
    <w:rsid w:val="00E30F24"/>
    <w:rsid w:val="00E30F36"/>
    <w:rsid w:val="00E364DF"/>
    <w:rsid w:val="00E42F0B"/>
    <w:rsid w:val="00E44E29"/>
    <w:rsid w:val="00E51F27"/>
    <w:rsid w:val="00E52F44"/>
    <w:rsid w:val="00E61F8C"/>
    <w:rsid w:val="00E6218B"/>
    <w:rsid w:val="00E62E11"/>
    <w:rsid w:val="00E658D2"/>
    <w:rsid w:val="00E70ABF"/>
    <w:rsid w:val="00E71A2E"/>
    <w:rsid w:val="00E73316"/>
    <w:rsid w:val="00E7729B"/>
    <w:rsid w:val="00E83801"/>
    <w:rsid w:val="00E848F4"/>
    <w:rsid w:val="00E849BC"/>
    <w:rsid w:val="00E932E7"/>
    <w:rsid w:val="00E938D8"/>
    <w:rsid w:val="00E93CA8"/>
    <w:rsid w:val="00E94812"/>
    <w:rsid w:val="00E94D1F"/>
    <w:rsid w:val="00E97B7F"/>
    <w:rsid w:val="00E97C63"/>
    <w:rsid w:val="00EA3BD2"/>
    <w:rsid w:val="00EA6A87"/>
    <w:rsid w:val="00EB163E"/>
    <w:rsid w:val="00EB3FBC"/>
    <w:rsid w:val="00EB4EDA"/>
    <w:rsid w:val="00EB5811"/>
    <w:rsid w:val="00EB6341"/>
    <w:rsid w:val="00EB6FAE"/>
    <w:rsid w:val="00EC1852"/>
    <w:rsid w:val="00EC221A"/>
    <w:rsid w:val="00EC5E65"/>
    <w:rsid w:val="00EC6E7C"/>
    <w:rsid w:val="00ED32D6"/>
    <w:rsid w:val="00ED6DBD"/>
    <w:rsid w:val="00EE259A"/>
    <w:rsid w:val="00EE2A4A"/>
    <w:rsid w:val="00EE2E2D"/>
    <w:rsid w:val="00EE338E"/>
    <w:rsid w:val="00EE4C05"/>
    <w:rsid w:val="00EE5D72"/>
    <w:rsid w:val="00EE7C2C"/>
    <w:rsid w:val="00EF30D0"/>
    <w:rsid w:val="00EF340F"/>
    <w:rsid w:val="00EF5B03"/>
    <w:rsid w:val="00EF77E8"/>
    <w:rsid w:val="00F0011F"/>
    <w:rsid w:val="00F02ED1"/>
    <w:rsid w:val="00F03BFD"/>
    <w:rsid w:val="00F04397"/>
    <w:rsid w:val="00F1454C"/>
    <w:rsid w:val="00F1639F"/>
    <w:rsid w:val="00F26195"/>
    <w:rsid w:val="00F31ECC"/>
    <w:rsid w:val="00F338E6"/>
    <w:rsid w:val="00F357EA"/>
    <w:rsid w:val="00F3783B"/>
    <w:rsid w:val="00F41F47"/>
    <w:rsid w:val="00F436EF"/>
    <w:rsid w:val="00F459F1"/>
    <w:rsid w:val="00F45B57"/>
    <w:rsid w:val="00F46000"/>
    <w:rsid w:val="00F52B49"/>
    <w:rsid w:val="00F57728"/>
    <w:rsid w:val="00F6121D"/>
    <w:rsid w:val="00F614F9"/>
    <w:rsid w:val="00F65473"/>
    <w:rsid w:val="00F735F0"/>
    <w:rsid w:val="00F74D9B"/>
    <w:rsid w:val="00F830AF"/>
    <w:rsid w:val="00F8414C"/>
    <w:rsid w:val="00F84AD3"/>
    <w:rsid w:val="00F851BF"/>
    <w:rsid w:val="00F8569A"/>
    <w:rsid w:val="00F934EE"/>
    <w:rsid w:val="00F95907"/>
    <w:rsid w:val="00FA34BA"/>
    <w:rsid w:val="00FA5533"/>
    <w:rsid w:val="00FA56B9"/>
    <w:rsid w:val="00FB0901"/>
    <w:rsid w:val="00FB5A8D"/>
    <w:rsid w:val="00FB6593"/>
    <w:rsid w:val="00FC0685"/>
    <w:rsid w:val="00FC31C1"/>
    <w:rsid w:val="00FD2CA3"/>
    <w:rsid w:val="00FD4F0A"/>
    <w:rsid w:val="00FD5086"/>
    <w:rsid w:val="00FD55A3"/>
    <w:rsid w:val="00FE4E7F"/>
    <w:rsid w:val="00FE5257"/>
    <w:rsid w:val="00FE55FB"/>
    <w:rsid w:val="00FE5FF3"/>
    <w:rsid w:val="00FE617F"/>
    <w:rsid w:val="00FF009A"/>
    <w:rsid w:val="00FF203D"/>
    <w:rsid w:val="00FF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F32F2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25E"/>
  </w:style>
  <w:style w:type="paragraph" w:styleId="Ttulo1">
    <w:name w:val="heading 1"/>
    <w:basedOn w:val="Normal"/>
    <w:next w:val="Normal"/>
    <w:link w:val="Ttulo1Car"/>
    <w:uiPriority w:val="9"/>
    <w:qFormat/>
    <w:rsid w:val="008828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870A3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s-CO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59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870A3B"/>
    <w:rPr>
      <w:rFonts w:ascii="Times New Roman" w:eastAsia="Times New Roman" w:hAnsi="Times New Roman" w:cs="Times New Roman"/>
      <w:b/>
      <w:bCs/>
      <w:kern w:val="0"/>
      <w:sz w:val="36"/>
      <w:szCs w:val="36"/>
      <w:lang w:eastAsia="es-CO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0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  <w:style w:type="character" w:customStyle="1" w:styleId="visuallyhidden">
    <w:name w:val="visuallyhidden"/>
    <w:basedOn w:val="Fuentedeprrafopredeter"/>
    <w:rsid w:val="000516DC"/>
  </w:style>
  <w:style w:type="paragraph" w:styleId="Encabezado">
    <w:name w:val="header"/>
    <w:basedOn w:val="Normal"/>
    <w:link w:val="EncabezadoCar"/>
    <w:uiPriority w:val="99"/>
    <w:unhideWhenUsed/>
    <w:rsid w:val="008538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38BD"/>
  </w:style>
  <w:style w:type="paragraph" w:styleId="Piedepgina">
    <w:name w:val="footer"/>
    <w:basedOn w:val="Normal"/>
    <w:link w:val="PiedepginaCar"/>
    <w:uiPriority w:val="99"/>
    <w:unhideWhenUsed/>
    <w:rsid w:val="008538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38BD"/>
  </w:style>
  <w:style w:type="paragraph" w:customStyle="1" w:styleId="EndNoteBibliographyTitle">
    <w:name w:val="EndNote Bibliography Title"/>
    <w:basedOn w:val="Normal"/>
    <w:link w:val="EndNoteBibliographyTitleCar"/>
    <w:rsid w:val="00BD195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D195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D1957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D1957"/>
    <w:rPr>
      <w:rFonts w:ascii="Calibri" w:hAnsi="Calibri" w:cs="Calibri"/>
      <w:lang w:val="en-US"/>
    </w:rPr>
  </w:style>
  <w:style w:type="paragraph" w:styleId="Prrafodelista">
    <w:name w:val="List Paragraph"/>
    <w:basedOn w:val="Normal"/>
    <w:uiPriority w:val="34"/>
    <w:qFormat/>
    <w:rsid w:val="00BD1957"/>
    <w:pPr>
      <w:spacing w:after="200" w:line="276" w:lineRule="auto"/>
      <w:ind w:left="720" w:hanging="357"/>
      <w:contextualSpacing/>
      <w:jc w:val="both"/>
    </w:pPr>
    <w:rPr>
      <w:rFonts w:ascii="Calibri" w:eastAsia="Calibri" w:hAnsi="Calibri" w:cs="Times New Roman"/>
      <w:kern w:val="0"/>
      <w:lang w:val="en-GB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176D74"/>
  </w:style>
  <w:style w:type="character" w:customStyle="1" w:styleId="Ttulo3Car">
    <w:name w:val="Título 3 Car"/>
    <w:basedOn w:val="Fuentedeprrafopredeter"/>
    <w:link w:val="Ttulo3"/>
    <w:uiPriority w:val="9"/>
    <w:semiHidden/>
    <w:rsid w:val="005059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F1639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F1639F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B627C5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601F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01F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01F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01F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01F82"/>
    <w:rPr>
      <w:b/>
      <w:bCs/>
      <w:sz w:val="20"/>
      <w:szCs w:val="20"/>
    </w:rPr>
  </w:style>
  <w:style w:type="paragraph" w:customStyle="1" w:styleId="yiv7282173969msonormal">
    <w:name w:val="yiv7282173969msonormal"/>
    <w:basedOn w:val="Normal"/>
    <w:rsid w:val="00CC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yiv7282173969msolistparagraph">
    <w:name w:val="yiv7282173969msolistparagraph"/>
    <w:basedOn w:val="Normal"/>
    <w:rsid w:val="00CC22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5070F"/>
  </w:style>
  <w:style w:type="character" w:customStyle="1" w:styleId="Ttulo1Car">
    <w:name w:val="Título 1 Car"/>
    <w:basedOn w:val="Fuentedeprrafopredeter"/>
    <w:link w:val="Ttulo1"/>
    <w:uiPriority w:val="9"/>
    <w:rsid w:val="008828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582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-nfasis3">
    <w:name w:val="List Table 1 Light Accent 3"/>
    <w:basedOn w:val="Tablanormal"/>
    <w:uiPriority w:val="46"/>
    <w:rsid w:val="00746A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9560FC"/>
    <w:rPr>
      <w:color w:val="954F72" w:themeColor="followedHyperlink"/>
      <w:u w:val="single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862984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B30F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1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0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7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18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2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027878">
              <w:marLeft w:val="0"/>
              <w:marRight w:val="0"/>
              <w:marTop w:val="375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3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1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4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6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8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19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798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9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42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75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7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0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66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7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2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7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31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44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0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53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1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08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5A4A1E-8B4C-4642-8E16-B50077FFD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354</Words>
  <Characters>1974</Characters>
  <Application>Microsoft Office Word</Application>
  <DocSecurity>0</DocSecurity>
  <Lines>4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0</cp:revision>
  <cp:lastPrinted>2025-08-02T15:39:00Z</cp:lastPrinted>
  <dcterms:created xsi:type="dcterms:W3CDTF">2025-08-12T15:45:00Z</dcterms:created>
  <dcterms:modified xsi:type="dcterms:W3CDTF">2025-09-23T03:57:00Z</dcterms:modified>
</cp:coreProperties>
</file>